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72B4CF" w14:textId="100A1CFA" w:rsidR="008D2008" w:rsidRPr="006341EE" w:rsidRDefault="001867A2" w:rsidP="008D2008">
      <w:pPr>
        <w:shd w:val="clear" w:color="auto" w:fill="FFFFFF"/>
        <w:spacing w:before="100" w:beforeAutospacing="1" w:after="100" w:afterAutospacing="1"/>
        <w:ind w:left="-90"/>
        <w:contextualSpacing/>
        <w:outlineLvl w:val="2"/>
        <w:rPr>
          <w:rFonts w:asciiTheme="majorHAnsi" w:eastAsia="Times New Roman" w:hAnsiTheme="majorHAnsi" w:cs="Arial"/>
          <w:b/>
          <w:bCs/>
          <w:szCs w:val="20"/>
        </w:rPr>
      </w:pPr>
      <w:r>
        <w:rPr>
          <w:rFonts w:asciiTheme="majorHAnsi" w:eastAsia="Times New Roman" w:hAnsiTheme="majorHAnsi" w:cs="Arial"/>
          <w:b/>
          <w:bCs/>
          <w:szCs w:val="20"/>
        </w:rPr>
        <w:t>S</w:t>
      </w:r>
      <w:r w:rsidR="00BA6B18">
        <w:rPr>
          <w:rFonts w:asciiTheme="majorHAnsi" w:eastAsia="Times New Roman" w:hAnsiTheme="majorHAnsi" w:cs="Arial"/>
          <w:b/>
          <w:bCs/>
          <w:szCs w:val="20"/>
        </w:rPr>
        <w:t>3</w:t>
      </w:r>
      <w:r w:rsidR="008D2008" w:rsidRPr="006341EE">
        <w:rPr>
          <w:rFonts w:asciiTheme="majorHAnsi" w:eastAsia="Times New Roman" w:hAnsiTheme="majorHAnsi" w:cs="Arial"/>
          <w:b/>
          <w:bCs/>
          <w:szCs w:val="20"/>
        </w:rPr>
        <w:t xml:space="preserve"> Table. </w:t>
      </w:r>
      <w:proofErr w:type="gramStart"/>
      <w:r w:rsidR="008D2008" w:rsidRPr="006341EE">
        <w:rPr>
          <w:rFonts w:asciiTheme="majorHAnsi" w:hAnsiTheme="majorHAnsi"/>
          <w:b/>
          <w:szCs w:val="20"/>
        </w:rPr>
        <w:t>Demographic, Clinical, and Provider Characteristics in Studied Medical and Surgical In</w:t>
      </w:r>
      <w:r w:rsidR="00236EB3">
        <w:rPr>
          <w:rFonts w:asciiTheme="majorHAnsi" w:hAnsiTheme="majorHAnsi"/>
          <w:b/>
          <w:szCs w:val="20"/>
        </w:rPr>
        <w:t>p</w:t>
      </w:r>
      <w:r w:rsidR="008D2008" w:rsidRPr="006341EE">
        <w:rPr>
          <w:rFonts w:asciiTheme="majorHAnsi" w:hAnsiTheme="majorHAnsi"/>
          <w:b/>
          <w:szCs w:val="20"/>
        </w:rPr>
        <w:t>atients</w:t>
      </w:r>
      <w:r w:rsidR="00735EDA">
        <w:rPr>
          <w:rFonts w:asciiTheme="majorHAnsi" w:hAnsiTheme="majorHAnsi"/>
          <w:b/>
          <w:szCs w:val="20"/>
        </w:rPr>
        <w:t>.</w:t>
      </w:r>
      <w:proofErr w:type="gramEnd"/>
    </w:p>
    <w:tbl>
      <w:tblPr>
        <w:tblW w:w="855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1440"/>
        <w:gridCol w:w="900"/>
        <w:gridCol w:w="1440"/>
        <w:gridCol w:w="990"/>
      </w:tblGrid>
      <w:tr w:rsidR="008D2008" w:rsidRPr="00AE0C31" w14:paraId="646C8750" w14:textId="77777777" w:rsidTr="001867A2">
        <w:trPr>
          <w:trHeight w:val="20"/>
          <w:tblHeader/>
        </w:trPr>
        <w:tc>
          <w:tcPr>
            <w:tcW w:w="3780" w:type="dxa"/>
            <w:vMerge w:val="restart"/>
            <w:shd w:val="clear" w:color="auto" w:fill="auto"/>
            <w:vAlign w:val="bottom"/>
            <w:hideMark/>
          </w:tcPr>
          <w:p w14:paraId="3B8F35ED" w14:textId="77777777" w:rsidR="008D2008" w:rsidRPr="00AE0C31" w:rsidRDefault="008D2008" w:rsidP="001867A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340" w:type="dxa"/>
            <w:gridSpan w:val="2"/>
            <w:shd w:val="clear" w:color="auto" w:fill="auto"/>
            <w:vAlign w:val="bottom"/>
            <w:hideMark/>
          </w:tcPr>
          <w:p w14:paraId="00149EF1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Medical patients (n=14,504,809)</w:t>
            </w:r>
          </w:p>
        </w:tc>
        <w:tc>
          <w:tcPr>
            <w:tcW w:w="2430" w:type="dxa"/>
            <w:gridSpan w:val="2"/>
            <w:shd w:val="clear" w:color="auto" w:fill="auto"/>
            <w:vAlign w:val="bottom"/>
            <w:hideMark/>
          </w:tcPr>
          <w:p w14:paraId="32222EDC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urgical patients  (n=6,771,882)</w:t>
            </w:r>
          </w:p>
        </w:tc>
      </w:tr>
      <w:tr w:rsidR="008D2008" w:rsidRPr="00AE0C31" w14:paraId="2B43AA35" w14:textId="77777777" w:rsidTr="001867A2">
        <w:trPr>
          <w:trHeight w:val="20"/>
          <w:tblHeader/>
        </w:trPr>
        <w:tc>
          <w:tcPr>
            <w:tcW w:w="3780" w:type="dxa"/>
            <w:vMerge/>
            <w:shd w:val="clear" w:color="auto" w:fill="auto"/>
            <w:vAlign w:val="center"/>
            <w:hideMark/>
          </w:tcPr>
          <w:p w14:paraId="328FE3ED" w14:textId="77777777" w:rsidR="008D2008" w:rsidRPr="00AE0C31" w:rsidRDefault="008D2008" w:rsidP="001867A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27C919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5AA14A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ol 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EA9297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066453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ol %</w:t>
            </w:r>
          </w:p>
        </w:tc>
      </w:tr>
      <w:tr w:rsidR="008D2008" w:rsidRPr="00AE0C31" w14:paraId="6E429E35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DE575DD" w14:textId="77777777" w:rsidR="008D2008" w:rsidRPr="00AE0C31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14:paraId="46E78B7B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shd w:val="clear" w:color="auto" w:fill="auto"/>
            <w:noWrap/>
            <w:vAlign w:val="center"/>
            <w:hideMark/>
          </w:tcPr>
          <w:p w14:paraId="3BDED29D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8D2008" w:rsidRPr="00AE0C31" w14:paraId="519A2C1A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</w:tcPr>
          <w:p w14:paraId="0CBC5AE8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14:paraId="30F82F4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7.7 ± 21.1</w:t>
            </w:r>
          </w:p>
        </w:tc>
        <w:tc>
          <w:tcPr>
            <w:tcW w:w="2430" w:type="dxa"/>
            <w:gridSpan w:val="2"/>
            <w:shd w:val="clear" w:color="auto" w:fill="auto"/>
            <w:noWrap/>
            <w:vAlign w:val="center"/>
          </w:tcPr>
          <w:p w14:paraId="3C3B7F94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6.4 ± 18.9</w:t>
            </w:r>
          </w:p>
        </w:tc>
      </w:tr>
      <w:tr w:rsidR="008D2008" w:rsidRPr="00AE0C31" w14:paraId="2AA53B8D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29ACB65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0+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79B563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641,6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306CB0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.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C6479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14,6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B674A2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55</w:t>
            </w:r>
          </w:p>
        </w:tc>
      </w:tr>
      <w:tr w:rsidR="008D2008" w:rsidRPr="00AE0C31" w14:paraId="0E64CE79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FEA5BC1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1 - 8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CEB22F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250,5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96A252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.5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DDF755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101,38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666606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.26</w:t>
            </w:r>
          </w:p>
        </w:tc>
      </w:tr>
      <w:tr w:rsidR="008D2008" w:rsidRPr="00AE0C31" w14:paraId="3EB46B50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C51A6B6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1 - 7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757B24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121,6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020AE9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699025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320,6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CBACE4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.5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D2008" w:rsidRPr="00AE0C31" w14:paraId="0AC15CAC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A85B6A7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 - 6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BCEF4B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080,3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350D26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.3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466325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153,2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562B21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.03</w:t>
            </w:r>
          </w:p>
        </w:tc>
      </w:tr>
      <w:tr w:rsidR="008D2008" w:rsidRPr="00AE0C31" w14:paraId="43F9F5FB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70CE822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 - 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323C4B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,410,6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3FB7D9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7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7CFF48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482,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5A6C4F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.65</w:t>
            </w:r>
          </w:p>
        </w:tc>
      </w:tr>
      <w:tr w:rsidR="008D2008" w:rsidRPr="00AE0C31" w14:paraId="36F3F1DB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75E6B82" w14:textId="77777777" w:rsidR="008D2008" w:rsidRPr="00AE0C31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CCI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14:paraId="2C4F4573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shd w:val="clear" w:color="auto" w:fill="auto"/>
            <w:noWrap/>
            <w:vAlign w:val="center"/>
          </w:tcPr>
          <w:p w14:paraId="782823D7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8D2008" w:rsidRPr="00AE0C31" w14:paraId="00CC61F2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</w:tcPr>
          <w:p w14:paraId="4792370C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14:paraId="4F56B50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68 ± 2.13</w:t>
            </w:r>
          </w:p>
        </w:tc>
        <w:tc>
          <w:tcPr>
            <w:tcW w:w="2430" w:type="dxa"/>
            <w:gridSpan w:val="2"/>
            <w:shd w:val="clear" w:color="auto" w:fill="auto"/>
            <w:noWrap/>
            <w:vAlign w:val="center"/>
          </w:tcPr>
          <w:p w14:paraId="4C6CB0ED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9 ± 1.95</w:t>
            </w:r>
          </w:p>
        </w:tc>
      </w:tr>
      <w:tr w:rsidR="008D2008" w:rsidRPr="00AE0C31" w14:paraId="5409FCF2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BD63F54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CCI &gt; 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485F1F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,646,2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75F2E3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.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F3EB5F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180,6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996D7B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.43</w:t>
            </w:r>
          </w:p>
        </w:tc>
      </w:tr>
      <w:tr w:rsidR="008D2008" w:rsidRPr="00AE0C31" w14:paraId="1AB5F53C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E39B418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CCI = 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BED0F1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046,6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626753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22905A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85,8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08A530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.08</w:t>
            </w:r>
          </w:p>
        </w:tc>
      </w:tr>
      <w:tr w:rsidR="008D2008" w:rsidRPr="00AE0C31" w14:paraId="17D6CCAA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18DCD9F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CI = 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1629E6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,049,9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522DE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B8C0FB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356,9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D01588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.04</w:t>
            </w:r>
          </w:p>
        </w:tc>
      </w:tr>
      <w:tr w:rsidR="008D2008" w:rsidRPr="00AE0C31" w14:paraId="32A37A25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6764976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CI = 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ECF415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,762,0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5C96A7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.7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0C7A62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,348,4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BFC2D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.45</w:t>
            </w:r>
          </w:p>
        </w:tc>
      </w:tr>
      <w:tr w:rsidR="008D2008" w:rsidRPr="00AE0C31" w14:paraId="26D53DA4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4919976" w14:textId="77777777" w:rsidR="008D2008" w:rsidRPr="00AE0C31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PR severity of illnes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B90A4D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CCFBEB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E95F4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FA13C5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AE0C31" w14:paraId="61AE0038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DAA8495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xtrem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AD3752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72,4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3033E9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443381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1,2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78CF1B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37</w:t>
            </w:r>
          </w:p>
        </w:tc>
      </w:tr>
      <w:tr w:rsidR="008D2008" w:rsidRPr="00AE0C31" w14:paraId="06F7EE63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B4B5422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ajo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E79CDB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,189,88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7944D1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.8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51D5CC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230,6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83E513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.17</w:t>
            </w:r>
          </w:p>
        </w:tc>
      </w:tr>
      <w:tr w:rsidR="008D2008" w:rsidRPr="00AE0C31" w14:paraId="45978BF0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080EF54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6A5F88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,870,2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DF9B2F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.4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510515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450,6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3CDA81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.19</w:t>
            </w:r>
          </w:p>
        </w:tc>
      </w:tr>
      <w:tr w:rsidR="008D2008" w:rsidRPr="00AE0C31" w14:paraId="7BBD3CD5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1E04071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15091D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,572,2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0B841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.6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D819A4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659,3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5C5889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.27</w:t>
            </w:r>
          </w:p>
        </w:tc>
      </w:tr>
      <w:tr w:rsidR="008D2008" w:rsidRPr="00AE0C31" w14:paraId="664CFBE8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5D3B902" w14:textId="77777777" w:rsidR="008D2008" w:rsidRPr="00AE0C31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6D3E7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034D86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C20124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B2BEC2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AE0C31" w14:paraId="28AD9614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268CE8C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C88D79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,780,1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E85924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.8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B0690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687,4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BB3A05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.69</w:t>
            </w:r>
          </w:p>
        </w:tc>
      </w:tr>
      <w:tr w:rsidR="008D2008" w:rsidRPr="00AE0C31" w14:paraId="5733FF0A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66342F3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0C3B45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,724,6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4A9B7B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0.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3BC095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,084,4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57FA8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0.31</w:t>
            </w:r>
          </w:p>
        </w:tc>
      </w:tr>
      <w:tr w:rsidR="008D2008" w:rsidRPr="00AE0C31" w14:paraId="6EE349EC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0CBFA61" w14:textId="77777777" w:rsidR="008D2008" w:rsidRPr="00AE0C31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510340" w14:textId="77777777" w:rsidR="008D2008" w:rsidRPr="00AE0C31" w:rsidRDefault="008D2008" w:rsidP="001867A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F687F1" w14:textId="77777777" w:rsidR="008D2008" w:rsidRPr="00AE0C31" w:rsidRDefault="008D2008" w:rsidP="001867A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C9F7CA" w14:textId="77777777" w:rsidR="008D2008" w:rsidRPr="00AE0C31" w:rsidRDefault="008D2008" w:rsidP="001867A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33CA43" w14:textId="77777777" w:rsidR="008D2008" w:rsidRPr="00AE0C31" w:rsidRDefault="008D2008" w:rsidP="001867A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AE0C31" w14:paraId="2D8A9E3E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097DDEB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294B85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,243,3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4334A3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3.7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472CDB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,602,9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9086A7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7.97</w:t>
            </w:r>
          </w:p>
        </w:tc>
      </w:tr>
      <w:tr w:rsidR="008D2008" w:rsidRPr="00AE0C31" w14:paraId="131A7649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9E587D1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9827DB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133,2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3DC89D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.7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45F086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19,7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291515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63</w:t>
            </w:r>
          </w:p>
        </w:tc>
      </w:tr>
      <w:tr w:rsidR="008D2008" w:rsidRPr="00AE0C31" w14:paraId="021C3D6A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9389613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E242A7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11,9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23BBF0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EDB3A9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1,3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12538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01</w:t>
            </w:r>
          </w:p>
        </w:tc>
      </w:tr>
      <w:tr w:rsidR="008D2008" w:rsidRPr="00AE0C31" w14:paraId="1FA98296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06CC249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661588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516,1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54D6EC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C617BD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177,77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899F1A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.39</w:t>
            </w:r>
          </w:p>
        </w:tc>
      </w:tr>
      <w:tr w:rsidR="008D2008" w:rsidRPr="00AE0C31" w14:paraId="457C11FE" w14:textId="77777777" w:rsidTr="001867A2">
        <w:trPr>
          <w:trHeight w:val="20"/>
        </w:trPr>
        <w:tc>
          <w:tcPr>
            <w:tcW w:w="3780" w:type="dxa"/>
            <w:shd w:val="clear" w:color="auto" w:fill="auto"/>
            <w:vAlign w:val="bottom"/>
            <w:hideMark/>
          </w:tcPr>
          <w:p w14:paraId="45037BAD" w14:textId="77777777" w:rsidR="008D2008" w:rsidRPr="00AE0C31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MDC of 14 (Pregnancy, Childbirth, and Puerperium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AC64C1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901,2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A20FD6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4668C6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62,5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2E3A36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.21</w:t>
            </w:r>
          </w:p>
        </w:tc>
      </w:tr>
      <w:tr w:rsidR="008D2008" w:rsidRPr="00AE0C31" w14:paraId="05410CA4" w14:textId="77777777" w:rsidTr="001867A2">
        <w:trPr>
          <w:trHeight w:val="20"/>
        </w:trPr>
        <w:tc>
          <w:tcPr>
            <w:tcW w:w="3780" w:type="dxa"/>
            <w:shd w:val="clear" w:color="auto" w:fill="auto"/>
            <w:vAlign w:val="bottom"/>
            <w:hideMark/>
          </w:tcPr>
          <w:p w14:paraId="43CB1816" w14:textId="77777777" w:rsidR="008D2008" w:rsidRPr="00AE0C31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With Comorbidity Condi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67E386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907C38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FA69CD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B9C82C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AE0C31" w14:paraId="0484E2D2" w14:textId="77777777" w:rsidTr="001867A2">
        <w:trPr>
          <w:trHeight w:val="20"/>
        </w:trPr>
        <w:tc>
          <w:tcPr>
            <w:tcW w:w="3780" w:type="dxa"/>
            <w:shd w:val="clear" w:color="auto" w:fill="auto"/>
            <w:vAlign w:val="bottom"/>
            <w:hideMark/>
          </w:tcPr>
          <w:p w14:paraId="2B8E9C16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06CDCA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,569,0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117109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2.1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2A3803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,364,0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B3D1CF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.68</w:t>
            </w:r>
          </w:p>
        </w:tc>
      </w:tr>
      <w:tr w:rsidR="008D2008" w:rsidRPr="00AE0C31" w14:paraId="27B59462" w14:textId="77777777" w:rsidTr="001867A2">
        <w:trPr>
          <w:trHeight w:val="20"/>
        </w:trPr>
        <w:tc>
          <w:tcPr>
            <w:tcW w:w="3780" w:type="dxa"/>
            <w:shd w:val="clear" w:color="auto" w:fill="auto"/>
            <w:vAlign w:val="bottom"/>
            <w:hideMark/>
          </w:tcPr>
          <w:p w14:paraId="78FE45FD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iabetes (with or without sequelae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CFE17D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,702,8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0A4583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1988E9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425,0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A60FB6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04</w:t>
            </w:r>
          </w:p>
        </w:tc>
      </w:tr>
      <w:tr w:rsidR="008D2008" w:rsidRPr="00AE0C31" w14:paraId="4BC8B51B" w14:textId="77777777" w:rsidTr="001867A2">
        <w:trPr>
          <w:trHeight w:val="20"/>
        </w:trPr>
        <w:tc>
          <w:tcPr>
            <w:tcW w:w="3780" w:type="dxa"/>
            <w:shd w:val="clear" w:color="auto" w:fill="auto"/>
            <w:vAlign w:val="bottom"/>
            <w:hideMark/>
          </w:tcPr>
          <w:p w14:paraId="7C0A3037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E8AC29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,166,3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21763D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8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C1D7BA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033,4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7DE50A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.26</w:t>
            </w:r>
          </w:p>
        </w:tc>
      </w:tr>
      <w:tr w:rsidR="008D2008" w:rsidRPr="00AE0C31" w14:paraId="777F965A" w14:textId="77777777" w:rsidTr="001867A2">
        <w:trPr>
          <w:trHeight w:val="20"/>
        </w:trPr>
        <w:tc>
          <w:tcPr>
            <w:tcW w:w="3780" w:type="dxa"/>
            <w:shd w:val="clear" w:color="auto" w:fill="auto"/>
            <w:vAlign w:val="bottom"/>
            <w:hideMark/>
          </w:tcPr>
          <w:p w14:paraId="6DD8AC0A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4CF6AB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153,4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9FBB7D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.8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E87B2F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44,67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CA8C91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04</w:t>
            </w:r>
          </w:p>
        </w:tc>
      </w:tr>
      <w:tr w:rsidR="008D2008" w:rsidRPr="00AE0C31" w14:paraId="5D207AB5" w14:textId="77777777" w:rsidTr="001867A2">
        <w:trPr>
          <w:trHeight w:val="20"/>
        </w:trPr>
        <w:tc>
          <w:tcPr>
            <w:tcW w:w="3780" w:type="dxa"/>
            <w:shd w:val="clear" w:color="auto" w:fill="auto"/>
            <w:vAlign w:val="bottom"/>
            <w:hideMark/>
          </w:tcPr>
          <w:p w14:paraId="74B7E850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583B60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113,5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EAA486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B66992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00,2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FCC50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86</w:t>
            </w:r>
          </w:p>
        </w:tc>
      </w:tr>
      <w:tr w:rsidR="008D2008" w:rsidRPr="00AE0C31" w14:paraId="72592764" w14:textId="77777777" w:rsidTr="001867A2">
        <w:trPr>
          <w:trHeight w:val="20"/>
        </w:trPr>
        <w:tc>
          <w:tcPr>
            <w:tcW w:w="3780" w:type="dxa"/>
            <w:shd w:val="clear" w:color="auto" w:fill="auto"/>
            <w:vAlign w:val="bottom"/>
            <w:hideMark/>
          </w:tcPr>
          <w:p w14:paraId="42105CAD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story of Smokin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C03A68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376,5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8D6E4A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CCE3CD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34,98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4BFDED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85</w:t>
            </w:r>
          </w:p>
        </w:tc>
      </w:tr>
      <w:tr w:rsidR="008D2008" w:rsidRPr="00AE0C31" w14:paraId="185ECC07" w14:textId="77777777" w:rsidTr="001867A2">
        <w:trPr>
          <w:trHeight w:val="20"/>
        </w:trPr>
        <w:tc>
          <w:tcPr>
            <w:tcW w:w="3780" w:type="dxa"/>
            <w:shd w:val="clear" w:color="auto" w:fill="auto"/>
            <w:vAlign w:val="bottom"/>
            <w:hideMark/>
          </w:tcPr>
          <w:p w14:paraId="61490D4E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904B6B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437,4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AA18CC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9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86042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29,5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5B29C8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.73</w:t>
            </w:r>
          </w:p>
        </w:tc>
      </w:tr>
      <w:tr w:rsidR="008D2008" w:rsidRPr="00AE0C31" w14:paraId="475ACDF8" w14:textId="77777777" w:rsidTr="001867A2">
        <w:trPr>
          <w:trHeight w:val="20"/>
        </w:trPr>
        <w:tc>
          <w:tcPr>
            <w:tcW w:w="3780" w:type="dxa"/>
            <w:shd w:val="clear" w:color="auto" w:fill="auto"/>
            <w:vAlign w:val="bottom"/>
            <w:hideMark/>
          </w:tcPr>
          <w:p w14:paraId="07C5F161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C9B8A1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222,0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BCE0A4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02B97C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7,47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92B5F1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69</w:t>
            </w:r>
          </w:p>
        </w:tc>
      </w:tr>
      <w:tr w:rsidR="008D2008" w:rsidRPr="00AE0C31" w14:paraId="59D4D69A" w14:textId="77777777" w:rsidTr="001867A2">
        <w:trPr>
          <w:trHeight w:val="20"/>
        </w:trPr>
        <w:tc>
          <w:tcPr>
            <w:tcW w:w="3780" w:type="dxa"/>
            <w:shd w:val="clear" w:color="auto" w:fill="auto"/>
            <w:vAlign w:val="bottom"/>
            <w:hideMark/>
          </w:tcPr>
          <w:p w14:paraId="019C80D5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0727C5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051,1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8D99D7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53BA6C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34,3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23C1F6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37</w:t>
            </w:r>
          </w:p>
        </w:tc>
      </w:tr>
      <w:tr w:rsidR="008D2008" w:rsidRPr="00AE0C31" w14:paraId="3C27D65D" w14:textId="77777777" w:rsidTr="001867A2">
        <w:trPr>
          <w:trHeight w:val="20"/>
        </w:trPr>
        <w:tc>
          <w:tcPr>
            <w:tcW w:w="3780" w:type="dxa"/>
            <w:shd w:val="clear" w:color="auto" w:fill="auto"/>
            <w:vAlign w:val="bottom"/>
            <w:hideMark/>
          </w:tcPr>
          <w:p w14:paraId="5539C2C9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F287F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003,2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57CF20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B1CCC7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97,8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09B315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83</w:t>
            </w:r>
          </w:p>
        </w:tc>
      </w:tr>
      <w:tr w:rsidR="008D2008" w:rsidRPr="00AE0C31" w14:paraId="634E26AD" w14:textId="77777777" w:rsidTr="001867A2">
        <w:trPr>
          <w:trHeight w:val="20"/>
        </w:trPr>
        <w:tc>
          <w:tcPr>
            <w:tcW w:w="3780" w:type="dxa"/>
            <w:shd w:val="clear" w:color="auto" w:fill="auto"/>
            <w:vAlign w:val="bottom"/>
            <w:hideMark/>
          </w:tcPr>
          <w:p w14:paraId="5F578E4B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leep disorde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FAAB4A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12,6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89F9C4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3FC3C7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0,28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46483D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6</w:t>
            </w:r>
          </w:p>
        </w:tc>
      </w:tr>
      <w:tr w:rsidR="008D2008" w:rsidRPr="00AE0C31" w14:paraId="41B1D2EB" w14:textId="77777777" w:rsidTr="001867A2">
        <w:trPr>
          <w:trHeight w:val="20"/>
        </w:trPr>
        <w:tc>
          <w:tcPr>
            <w:tcW w:w="3780" w:type="dxa"/>
            <w:shd w:val="clear" w:color="auto" w:fill="auto"/>
            <w:vAlign w:val="bottom"/>
            <w:hideMark/>
          </w:tcPr>
          <w:p w14:paraId="482E9583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2A9430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55,9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83C7DD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971545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2,7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17C373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95</w:t>
            </w:r>
          </w:p>
        </w:tc>
      </w:tr>
      <w:tr w:rsidR="008D2008" w:rsidRPr="00AE0C31" w14:paraId="069E54FB" w14:textId="77777777" w:rsidTr="001867A2">
        <w:trPr>
          <w:trHeight w:val="20"/>
        </w:trPr>
        <w:tc>
          <w:tcPr>
            <w:tcW w:w="3780" w:type="dxa"/>
            <w:shd w:val="clear" w:color="auto" w:fill="auto"/>
            <w:vAlign w:val="bottom"/>
            <w:hideMark/>
          </w:tcPr>
          <w:p w14:paraId="5DF5476E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story of opioids use/Chronic pa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C23170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6,7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EF4D70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7A7A8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6,6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BC949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2</w:t>
            </w:r>
          </w:p>
        </w:tc>
      </w:tr>
      <w:tr w:rsidR="008D2008" w:rsidRPr="00AE0C31" w14:paraId="601581B7" w14:textId="77777777" w:rsidTr="001867A2">
        <w:trPr>
          <w:trHeight w:val="20"/>
        </w:trPr>
        <w:tc>
          <w:tcPr>
            <w:tcW w:w="3780" w:type="dxa"/>
            <w:shd w:val="clear" w:color="auto" w:fill="auto"/>
            <w:vAlign w:val="bottom"/>
            <w:hideMark/>
          </w:tcPr>
          <w:p w14:paraId="032EE406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etastatic solid tumo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EE6E8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58,8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141628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A2BB78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7,8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FEDA9D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92</w:t>
            </w:r>
          </w:p>
        </w:tc>
      </w:tr>
      <w:tr w:rsidR="008D2008" w:rsidRPr="00AE0C31" w14:paraId="4A147CC0" w14:textId="77777777" w:rsidTr="001867A2">
        <w:trPr>
          <w:trHeight w:val="20"/>
        </w:trPr>
        <w:tc>
          <w:tcPr>
            <w:tcW w:w="3780" w:type="dxa"/>
            <w:shd w:val="clear" w:color="auto" w:fill="auto"/>
            <w:vAlign w:val="bottom"/>
            <w:hideMark/>
          </w:tcPr>
          <w:p w14:paraId="341E2AAA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5785CA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74,1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B45B8B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28B013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3,2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F794CF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6</w:t>
            </w:r>
          </w:p>
        </w:tc>
      </w:tr>
      <w:tr w:rsidR="008D2008" w:rsidRPr="00AE0C31" w14:paraId="185BEF30" w14:textId="77777777" w:rsidTr="001867A2">
        <w:trPr>
          <w:trHeight w:val="20"/>
        </w:trPr>
        <w:tc>
          <w:tcPr>
            <w:tcW w:w="3780" w:type="dxa"/>
            <w:shd w:val="clear" w:color="auto" w:fill="auto"/>
            <w:vAlign w:val="bottom"/>
            <w:hideMark/>
          </w:tcPr>
          <w:p w14:paraId="0F02AA65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ild liver diseas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4F9398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4,7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DE232F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F88A62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8,89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E18FF0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8D2008" w:rsidRPr="00AE0C31" w14:paraId="3EC878CE" w14:textId="77777777" w:rsidTr="001867A2">
        <w:trPr>
          <w:trHeight w:val="20"/>
        </w:trPr>
        <w:tc>
          <w:tcPr>
            <w:tcW w:w="3780" w:type="dxa"/>
            <w:shd w:val="clear" w:color="auto" w:fill="auto"/>
            <w:vAlign w:val="bottom"/>
            <w:hideMark/>
          </w:tcPr>
          <w:p w14:paraId="19F3C7CD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lastRenderedPageBreak/>
              <w:t>Peptic ulcer diseas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44C243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8,88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DD666C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AF0E29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2,4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BEF4F7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8D2008" w:rsidRPr="00AE0C31" w14:paraId="1F0C7D6F" w14:textId="77777777" w:rsidTr="001867A2">
        <w:trPr>
          <w:trHeight w:val="20"/>
        </w:trPr>
        <w:tc>
          <w:tcPr>
            <w:tcW w:w="3780" w:type="dxa"/>
            <w:shd w:val="clear" w:color="auto" w:fill="auto"/>
            <w:vAlign w:val="bottom"/>
            <w:hideMark/>
          </w:tcPr>
          <w:p w14:paraId="2BCF3ED8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oderate-Severe Liver diseas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AAAD4D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0,8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C72BBA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E566B9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,47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A28D1D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8D2008" w:rsidRPr="00AE0C31" w14:paraId="72B069D8" w14:textId="77777777" w:rsidTr="001867A2">
        <w:trPr>
          <w:trHeight w:val="20"/>
        </w:trPr>
        <w:tc>
          <w:tcPr>
            <w:tcW w:w="3780" w:type="dxa"/>
            <w:shd w:val="clear" w:color="auto" w:fill="auto"/>
            <w:vAlign w:val="bottom"/>
            <w:hideMark/>
          </w:tcPr>
          <w:p w14:paraId="3D34D461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aralysi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C46AE6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9,2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45D558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165800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0,0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3AD955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8D2008" w:rsidRPr="00AE0C31" w14:paraId="521170ED" w14:textId="77777777" w:rsidTr="001867A2">
        <w:trPr>
          <w:trHeight w:val="20"/>
        </w:trPr>
        <w:tc>
          <w:tcPr>
            <w:tcW w:w="3780" w:type="dxa"/>
            <w:shd w:val="clear" w:color="auto" w:fill="auto"/>
            <w:vAlign w:val="bottom"/>
            <w:hideMark/>
          </w:tcPr>
          <w:p w14:paraId="74D966BF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47A126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7,7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FE2111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478975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,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70FFC7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8D2008" w:rsidRPr="00AE0C31" w14:paraId="7AB07371" w14:textId="77777777" w:rsidTr="001867A2">
        <w:trPr>
          <w:trHeight w:val="20"/>
        </w:trPr>
        <w:tc>
          <w:tcPr>
            <w:tcW w:w="3780" w:type="dxa"/>
            <w:shd w:val="clear" w:color="auto" w:fill="auto"/>
            <w:vAlign w:val="bottom"/>
            <w:hideMark/>
          </w:tcPr>
          <w:p w14:paraId="022602B4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ID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425543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2,9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CDA2B8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E819DD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,9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352A9D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D2008" w:rsidRPr="00AE0C31" w14:paraId="7A1AA5B7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E49AEE9" w14:textId="77777777" w:rsidR="008D2008" w:rsidRPr="00AE0C31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dmission typ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C7FA09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CFF97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A348E4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301EC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AE0C31" w14:paraId="3A24F5DD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B54585C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n-electiv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CEBD6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,227,8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45F01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4.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19697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,084,17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F0E243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5.54</w:t>
            </w:r>
          </w:p>
        </w:tc>
      </w:tr>
      <w:tr w:rsidR="008D2008" w:rsidRPr="00AE0C31" w14:paraId="3FDBE998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6F8EABD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lectiv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522B22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276,9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4D5BFF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CEF24B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,687,7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320AF9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4.46</w:t>
            </w:r>
          </w:p>
        </w:tc>
      </w:tr>
      <w:tr w:rsidR="008D2008" w:rsidRPr="00AE0C31" w14:paraId="2E753810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29D3EB6" w14:textId="77777777" w:rsidR="008D2008" w:rsidRPr="00AE0C31" w:rsidRDefault="008D2008" w:rsidP="001867A2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7BCBCC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46185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219E06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B817C9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AE0C31" w14:paraId="79EAE950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1F48092" w14:textId="77777777" w:rsidR="008D2008" w:rsidRPr="00AE0C31" w:rsidRDefault="008D2008" w:rsidP="001867A2">
            <w:pPr>
              <w:ind w:firstLine="177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F55B2B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,970,5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B783AD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.1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432B7C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824,79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E81141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.71</w:t>
            </w:r>
          </w:p>
        </w:tc>
      </w:tr>
      <w:tr w:rsidR="008D2008" w:rsidRPr="00AE0C31" w14:paraId="2E8ADDD8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405A842" w14:textId="77777777" w:rsidR="008D2008" w:rsidRPr="00AE0C31" w:rsidRDefault="008D2008" w:rsidP="001867A2">
            <w:pPr>
              <w:ind w:firstLine="177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14D21B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,060,5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CD1F63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3A010A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330,1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46C1EF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.64</w:t>
            </w:r>
          </w:p>
        </w:tc>
      </w:tr>
      <w:tr w:rsidR="008D2008" w:rsidRPr="00AE0C31" w14:paraId="7CEAD590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06D7027" w14:textId="77777777" w:rsidR="008D2008" w:rsidRPr="00AE0C31" w:rsidRDefault="008D2008" w:rsidP="001867A2">
            <w:pPr>
              <w:ind w:firstLine="177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7442FD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963,59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3AADF1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.4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2FBBB5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290,99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4101B1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.06</w:t>
            </w:r>
          </w:p>
        </w:tc>
      </w:tr>
      <w:tr w:rsidR="008D2008" w:rsidRPr="00AE0C31" w14:paraId="17948D64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80FF5AA" w14:textId="77777777" w:rsidR="008D2008" w:rsidRPr="00AE0C31" w:rsidRDefault="008D2008" w:rsidP="001867A2">
            <w:pPr>
              <w:ind w:firstLine="177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505A70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510,1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AA792A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.3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F7317A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325,9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31DA67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.58</w:t>
            </w:r>
          </w:p>
        </w:tc>
      </w:tr>
      <w:tr w:rsidR="008D2008" w:rsidRPr="00AE0C31" w14:paraId="74ED2AD9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901055A" w14:textId="77777777" w:rsidR="008D2008" w:rsidRPr="00AE0C31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Teaching hospita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37273B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,596,9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E904F6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.5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701508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856,8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E38835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2.19</w:t>
            </w:r>
          </w:p>
        </w:tc>
      </w:tr>
      <w:tr w:rsidR="008D2008" w:rsidRPr="00AE0C31" w14:paraId="759AC861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991BF9E" w14:textId="77777777" w:rsidR="008D2008" w:rsidRPr="00AE0C31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Hospital Bed siz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70E2B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B784C4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6D22DA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DEE243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AE0C31" w14:paraId="182E4BD7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E06193D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gt; 5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03177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,051,3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A930EA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.9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C64951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206,68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F766C3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2.59</w:t>
            </w:r>
          </w:p>
        </w:tc>
      </w:tr>
      <w:tr w:rsidR="008D2008" w:rsidRPr="00AE0C31" w14:paraId="5C5E351C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3203A77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0 - 5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6FCC62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,813,8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00ADAF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6.9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13E380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,174,8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0B5F91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6.88</w:t>
            </w:r>
          </w:p>
        </w:tc>
      </w:tr>
      <w:tr w:rsidR="008D2008" w:rsidRPr="00AE0C31" w14:paraId="058396F7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52861B1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 2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389A12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,639,6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7B650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.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E08CA0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390,3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7F94F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.53</w:t>
            </w:r>
          </w:p>
        </w:tc>
      </w:tr>
      <w:tr w:rsidR="008D2008" w:rsidRPr="00AE0C31" w14:paraId="342BA95A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443282C" w14:textId="77777777" w:rsidR="008D2008" w:rsidRPr="00AE0C31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Hospital Loca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68DA6E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907B83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DF2A5B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68AFC2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AE0C31" w14:paraId="05125DCF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A0CAF8D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B75D23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,777,85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7CC1EF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8.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28CCD5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,113,1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D46ED81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0.27</w:t>
            </w:r>
          </w:p>
        </w:tc>
      </w:tr>
      <w:tr w:rsidR="008D2008" w:rsidRPr="00AE0C31" w14:paraId="0A4BB678" w14:textId="77777777" w:rsidTr="001867A2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CA58FEA" w14:textId="77777777" w:rsidR="008D2008" w:rsidRPr="00AE0C31" w:rsidRDefault="008D2008" w:rsidP="001867A2">
            <w:pPr>
              <w:ind w:firstLineChars="88" w:firstLine="17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8EC2F2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726,9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D9ADEF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F27280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58,7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1FA00B" w14:textId="77777777" w:rsidR="008D2008" w:rsidRPr="00AE0C31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0C3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73</w:t>
            </w:r>
          </w:p>
        </w:tc>
      </w:tr>
    </w:tbl>
    <w:p w14:paraId="79CF4CFA" w14:textId="77777777" w:rsidR="008D2008" w:rsidRDefault="008D2008" w:rsidP="008D2008">
      <w:pPr>
        <w:rPr>
          <w:rFonts w:asciiTheme="majorHAnsi" w:hAnsiTheme="majorHAnsi"/>
          <w:sz w:val="20"/>
          <w:szCs w:val="20"/>
        </w:rPr>
      </w:pPr>
      <w:r w:rsidRPr="00AE0C31">
        <w:rPr>
          <w:rFonts w:asciiTheme="majorHAnsi" w:hAnsiTheme="majorHAnsi"/>
          <w:sz w:val="20"/>
          <w:szCs w:val="20"/>
        </w:rPr>
        <w:t xml:space="preserve">Values presented as Mean ± SD. </w:t>
      </w:r>
      <w:r>
        <w:rPr>
          <w:rFonts w:asciiTheme="majorHAnsi" w:hAnsiTheme="majorHAnsi"/>
          <w:sz w:val="20"/>
          <w:szCs w:val="20"/>
        </w:rPr>
        <w:t xml:space="preserve">AIDS = acquired immune deficiency syndrome; </w:t>
      </w:r>
      <w:r w:rsidRPr="00AE0C31">
        <w:rPr>
          <w:rFonts w:asciiTheme="majorHAnsi" w:hAnsiTheme="majorHAnsi"/>
          <w:sz w:val="20"/>
          <w:szCs w:val="20"/>
        </w:rPr>
        <w:t>APR = All Patient Re</w:t>
      </w:r>
      <w:r>
        <w:rPr>
          <w:rFonts w:asciiTheme="majorHAnsi" w:hAnsiTheme="majorHAnsi"/>
          <w:sz w:val="20"/>
          <w:szCs w:val="20"/>
        </w:rPr>
        <w:t xml:space="preserve">fined Severity of Illness score; </w:t>
      </w:r>
      <w:r w:rsidRPr="00AE0C31">
        <w:rPr>
          <w:rFonts w:asciiTheme="majorHAnsi" w:hAnsiTheme="majorHAnsi"/>
          <w:sz w:val="20"/>
          <w:szCs w:val="20"/>
        </w:rPr>
        <w:t xml:space="preserve">CCI = Charlson Comorbidity Index; </w:t>
      </w:r>
      <w:r>
        <w:rPr>
          <w:rFonts w:asciiTheme="majorHAnsi" w:hAnsiTheme="majorHAnsi"/>
          <w:sz w:val="20"/>
          <w:szCs w:val="20"/>
        </w:rPr>
        <w:t>col = column; COPD = chronic obstructive pulmonary disease.</w:t>
      </w:r>
    </w:p>
    <w:p w14:paraId="6150A411" w14:textId="1AE10DA1" w:rsidR="00C15410" w:rsidRDefault="00C15410" w:rsidP="008D2008">
      <w:pPr>
        <w:rPr>
          <w:rFonts w:asciiTheme="majorHAnsi" w:hAnsiTheme="majorHAnsi"/>
          <w:sz w:val="20"/>
          <w:szCs w:val="20"/>
        </w:rPr>
      </w:pPr>
    </w:p>
    <w:p w14:paraId="6DB2FBD0" w14:textId="77777777" w:rsidR="00C15410" w:rsidRDefault="00C15410" w:rsidP="008D2008">
      <w:pPr>
        <w:rPr>
          <w:rFonts w:asciiTheme="majorHAnsi" w:hAnsiTheme="majorHAnsi"/>
          <w:sz w:val="20"/>
          <w:szCs w:val="20"/>
        </w:rPr>
      </w:pPr>
    </w:p>
    <w:p w14:paraId="58F30097" w14:textId="5FFF415C" w:rsidR="00422CCE" w:rsidRPr="0084514B" w:rsidRDefault="00422CCE" w:rsidP="00C15410">
      <w:pPr>
        <w:ind w:right="-450"/>
        <w:rPr>
          <w:sz w:val="8"/>
          <w:szCs w:val="8"/>
        </w:rPr>
      </w:pPr>
      <w:bookmarkStart w:id="0" w:name="_GoBack"/>
      <w:bookmarkEnd w:id="0"/>
    </w:p>
    <w:sectPr w:rsidR="00422CCE" w:rsidRPr="0084514B" w:rsidSect="00C15410">
      <w:pgSz w:w="12240" w:h="15840"/>
      <w:pgMar w:top="1440" w:right="207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B70"/>
    <w:rsid w:val="00074DCC"/>
    <w:rsid w:val="00122BAF"/>
    <w:rsid w:val="00163CD3"/>
    <w:rsid w:val="001867A2"/>
    <w:rsid w:val="00236EB3"/>
    <w:rsid w:val="002B65C4"/>
    <w:rsid w:val="002E342D"/>
    <w:rsid w:val="00310151"/>
    <w:rsid w:val="00354679"/>
    <w:rsid w:val="00412E49"/>
    <w:rsid w:val="00422CCE"/>
    <w:rsid w:val="00450F3C"/>
    <w:rsid w:val="004B3562"/>
    <w:rsid w:val="004D16F6"/>
    <w:rsid w:val="004F155D"/>
    <w:rsid w:val="005129FB"/>
    <w:rsid w:val="005716F0"/>
    <w:rsid w:val="005E1B70"/>
    <w:rsid w:val="006D1C6C"/>
    <w:rsid w:val="00735EDA"/>
    <w:rsid w:val="00825513"/>
    <w:rsid w:val="008352E2"/>
    <w:rsid w:val="0084514B"/>
    <w:rsid w:val="00883226"/>
    <w:rsid w:val="008C5A33"/>
    <w:rsid w:val="008D2008"/>
    <w:rsid w:val="008F2239"/>
    <w:rsid w:val="00962414"/>
    <w:rsid w:val="00BA51DA"/>
    <w:rsid w:val="00BA5345"/>
    <w:rsid w:val="00BA6B18"/>
    <w:rsid w:val="00C15410"/>
    <w:rsid w:val="00CA5AF7"/>
    <w:rsid w:val="00D30666"/>
    <w:rsid w:val="00D742B6"/>
    <w:rsid w:val="00D83651"/>
    <w:rsid w:val="00E21841"/>
    <w:rsid w:val="00EF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F21B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B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1B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1B70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B70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B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B7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22C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52E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B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1B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1B70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B70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B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B7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22C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52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83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1</Words>
  <Characters>2571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idien</Company>
  <LinksUpToDate>false</LinksUpToDate>
  <CharactersWithSpaces>3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rrison</dc:creator>
  <cp:lastModifiedBy>BHarrison</cp:lastModifiedBy>
  <cp:revision>2</cp:revision>
  <dcterms:created xsi:type="dcterms:W3CDTF">2018-03-14T16:37:00Z</dcterms:created>
  <dcterms:modified xsi:type="dcterms:W3CDTF">2018-03-14T16:37:00Z</dcterms:modified>
</cp:coreProperties>
</file>